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DC8" w:rsidRPr="00D43224" w:rsidRDefault="00D43224" w:rsidP="00957C22">
      <w:pPr>
        <w:rPr>
          <w:rFonts w:ascii="Times New Roman" w:hAnsi="Times New Roman" w:cs="Times New Roman"/>
          <w:b/>
          <w:sz w:val="24"/>
          <w:szCs w:val="24"/>
        </w:rPr>
      </w:pPr>
      <w:r w:rsidRPr="00D43224"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32EC" w:rsidRPr="00EC3B48">
        <w:rPr>
          <w:rFonts w:ascii="Times New Roman" w:hAnsi="Times New Roman" w:cs="Times New Roman"/>
          <w:b/>
          <w:sz w:val="24"/>
          <w:szCs w:val="24"/>
        </w:rPr>
        <w:t>Table S1</w:t>
      </w:r>
      <w:r w:rsidR="00241DCC" w:rsidRPr="00EC3B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41DCC" w:rsidRPr="00EC3B48">
        <w:rPr>
          <w:rFonts w:ascii="Times New Roman" w:hAnsi="Times New Roman" w:cs="Times New Roman"/>
          <w:sz w:val="24"/>
          <w:szCs w:val="24"/>
        </w:rPr>
        <w:t>Baseline characteristics of study participant</w:t>
      </w:r>
      <w:r>
        <w:rPr>
          <w:rFonts w:ascii="Times New Roman" w:hAnsi="Times New Roman" w:cs="Times New Roman"/>
          <w:sz w:val="24"/>
          <w:szCs w:val="24"/>
        </w:rPr>
        <w:t>s according to home type (n = 6</w:t>
      </w:r>
      <w:r w:rsidR="00241DCC" w:rsidRPr="00EC3B48">
        <w:rPr>
          <w:rFonts w:ascii="Times New Roman" w:hAnsi="Times New Roman" w:cs="Times New Roman"/>
          <w:sz w:val="24"/>
          <w:szCs w:val="24"/>
        </w:rPr>
        <w:t>722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6"/>
        <w:gridCol w:w="2342"/>
        <w:gridCol w:w="2096"/>
        <w:gridCol w:w="2069"/>
        <w:gridCol w:w="892"/>
      </w:tblGrid>
      <w:tr w:rsidR="00EC3B48" w:rsidRPr="00EC3B48" w:rsidTr="00D43224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1DCC" w:rsidRPr="00EC3B48" w:rsidRDefault="00957C22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Baseline 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One-stor</w:t>
            </w:r>
            <w:r w:rsidR="003C01CC" w:rsidRPr="00EC3B4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43224">
              <w:rPr>
                <w:rFonts w:ascii="Times New Roman" w:hAnsi="Times New Roman" w:cs="Times New Roman"/>
                <w:sz w:val="24"/>
                <w:szCs w:val="24"/>
              </w:rPr>
              <w:t>y residences</w:t>
            </w:r>
            <w:r w:rsidR="00D43224">
              <w:rPr>
                <w:rFonts w:ascii="Times New Roman" w:hAnsi="Times New Roman" w:cs="Times New Roman"/>
                <w:sz w:val="24"/>
                <w:szCs w:val="24"/>
              </w:rPr>
              <w:br/>
              <w:t>(n = 4</w:t>
            </w: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84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Walk-up residences</w:t>
            </w:r>
            <w:r w:rsidRPr="00EC3B48">
              <w:rPr>
                <w:rFonts w:ascii="Times New Roman" w:hAnsi="Times New Roman" w:cs="Times New Roman"/>
                <w:sz w:val="24"/>
                <w:szCs w:val="24"/>
              </w:rPr>
              <w:br/>
              <w:t>(n =</w:t>
            </w:r>
            <w:r w:rsidR="00D4322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7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 xml:space="preserve">Residences with an </w:t>
            </w:r>
          </w:p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elevator (n = 1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C3B4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41DCC" w:rsidRPr="00EC3B48" w:rsidRDefault="00241DCC" w:rsidP="00957C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Gender:</w:t>
            </w:r>
            <w:r w:rsidR="00D432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322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D43224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9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55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241DCC" w:rsidRPr="00EC3B48" w:rsidRDefault="00241DCC" w:rsidP="00957C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Age: 75 years and older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9.0%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9.3%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0" w:type="auto"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241DCC" w:rsidRPr="00EC3B48" w:rsidRDefault="00241DCC" w:rsidP="00957C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Studied area: B Town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8.3%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4.9%</w:t>
            </w:r>
          </w:p>
        </w:tc>
        <w:tc>
          <w:tcPr>
            <w:tcW w:w="0" w:type="auto"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241DCC" w:rsidRPr="00EC3B48" w:rsidRDefault="00241DCC" w:rsidP="00957C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Marital status: not married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7.0%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2.3%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8.7%</w:t>
            </w:r>
          </w:p>
        </w:tc>
        <w:tc>
          <w:tcPr>
            <w:tcW w:w="0" w:type="auto"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</w:tcPr>
          <w:p w:rsidR="00987150" w:rsidRPr="00EC3B48" w:rsidRDefault="00987150" w:rsidP="009871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orking </w:t>
            </w: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Pr="00EC3B48">
              <w:rPr>
                <w:rFonts w:ascii="Times New Roman" w:hAnsi="Times New Roman" w:cs="Times New Roman" w:hint="eastAsia"/>
                <w:sz w:val="24"/>
                <w:szCs w:val="24"/>
              </w:rPr>
              <w:t>: not working</w:t>
            </w:r>
          </w:p>
        </w:tc>
        <w:tc>
          <w:tcPr>
            <w:tcW w:w="0" w:type="auto"/>
            <w:noWrap/>
            <w:vAlign w:val="center"/>
          </w:tcPr>
          <w:p w:rsidR="00987150" w:rsidRPr="00EC3B48" w:rsidRDefault="00987150" w:rsidP="0098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0" w:type="auto"/>
            <w:noWrap/>
            <w:vAlign w:val="center"/>
          </w:tcPr>
          <w:p w:rsidR="00987150" w:rsidRPr="00EC3B48" w:rsidRDefault="00987150" w:rsidP="0098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71.6%</w:t>
            </w:r>
          </w:p>
        </w:tc>
        <w:tc>
          <w:tcPr>
            <w:tcW w:w="0" w:type="auto"/>
            <w:noWrap/>
            <w:vAlign w:val="center"/>
          </w:tcPr>
          <w:p w:rsidR="00987150" w:rsidRPr="00EC3B48" w:rsidRDefault="00987150" w:rsidP="0098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74.4%</w:t>
            </w:r>
          </w:p>
        </w:tc>
        <w:tc>
          <w:tcPr>
            <w:tcW w:w="0" w:type="auto"/>
            <w:vAlign w:val="center"/>
          </w:tcPr>
          <w:p w:rsidR="00987150" w:rsidRPr="00EC3B48" w:rsidRDefault="00987150" w:rsidP="0098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241DCC" w:rsidRPr="00EC3B48" w:rsidRDefault="003C01CC" w:rsidP="00957C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Self-perceived</w:t>
            </w:r>
            <w:r w:rsidR="00241DCC" w:rsidRPr="00EC3B48">
              <w:rPr>
                <w:rFonts w:ascii="Times New Roman" w:hAnsi="Times New Roman" w:cs="Times New Roman"/>
                <w:sz w:val="24"/>
                <w:szCs w:val="24"/>
              </w:rPr>
              <w:t xml:space="preserve"> economic status: poor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51.2%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50.2%</w:t>
            </w:r>
          </w:p>
        </w:tc>
        <w:tc>
          <w:tcPr>
            <w:tcW w:w="0" w:type="auto"/>
            <w:noWrap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55.4%</w:t>
            </w:r>
          </w:p>
        </w:tc>
        <w:tc>
          <w:tcPr>
            <w:tcW w:w="0" w:type="auto"/>
            <w:vAlign w:val="center"/>
            <w:hideMark/>
          </w:tcPr>
          <w:p w:rsidR="00241DCC" w:rsidRPr="00EC3B48" w:rsidRDefault="00241DCC" w:rsidP="00957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</w:tcPr>
          <w:p w:rsidR="009255E0" w:rsidRPr="00EC3B48" w:rsidRDefault="009255E0" w:rsidP="009255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</w:tcPr>
          <w:p w:rsidR="009255E0" w:rsidRPr="00EC3B48" w:rsidRDefault="009255E0" w:rsidP="009255E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Normal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74.3%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72.7%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71.4%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</w:tcPr>
          <w:p w:rsidR="009255E0" w:rsidRPr="00EC3B48" w:rsidRDefault="009255E0" w:rsidP="009255E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Underweight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6.7%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6.6%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11.9%</w:t>
            </w:r>
          </w:p>
        </w:tc>
        <w:tc>
          <w:tcPr>
            <w:tcW w:w="0" w:type="auto"/>
            <w:vMerge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</w:tcPr>
          <w:p w:rsidR="009255E0" w:rsidRPr="00EC3B48" w:rsidRDefault="009255E0" w:rsidP="009255E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Overweight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19.0%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20.7%</w:t>
            </w:r>
          </w:p>
        </w:tc>
        <w:tc>
          <w:tcPr>
            <w:tcW w:w="0" w:type="auto"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16.7%</w:t>
            </w:r>
          </w:p>
        </w:tc>
        <w:tc>
          <w:tcPr>
            <w:tcW w:w="0" w:type="auto"/>
            <w:vMerge/>
            <w:noWrap/>
            <w:vAlign w:val="center"/>
          </w:tcPr>
          <w:p w:rsidR="009255E0" w:rsidRPr="00EC3B48" w:rsidRDefault="009255E0" w:rsidP="00925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Hypertension: present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40.1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8.4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9.9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Diabetes mellitus: present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0.7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bookmarkStart w:id="0" w:name="_GoBack"/>
        <w:bookmarkEnd w:id="0"/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1906D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Cerebrovascular disease: present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</w:tcPr>
          <w:p w:rsidR="00606546" w:rsidRPr="00EC3B48" w:rsidRDefault="00606546" w:rsidP="006065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 w:hint="eastAsia"/>
                <w:sz w:val="24"/>
                <w:szCs w:val="24"/>
              </w:rPr>
              <w:t>Cancer: present</w:t>
            </w:r>
          </w:p>
        </w:tc>
        <w:tc>
          <w:tcPr>
            <w:tcW w:w="0" w:type="auto"/>
            <w:noWrap/>
            <w:vAlign w:val="center"/>
          </w:tcPr>
          <w:p w:rsidR="00606546" w:rsidRPr="00EC3B48" w:rsidRDefault="00606546" w:rsidP="0060654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2.9%</w:t>
            </w:r>
          </w:p>
        </w:tc>
        <w:tc>
          <w:tcPr>
            <w:tcW w:w="0" w:type="auto"/>
            <w:noWrap/>
            <w:vAlign w:val="center"/>
          </w:tcPr>
          <w:p w:rsidR="00606546" w:rsidRPr="00EC3B48" w:rsidRDefault="00606546" w:rsidP="00606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3.2%</w:t>
            </w:r>
          </w:p>
        </w:tc>
        <w:tc>
          <w:tcPr>
            <w:tcW w:w="0" w:type="auto"/>
            <w:noWrap/>
            <w:vAlign w:val="center"/>
          </w:tcPr>
          <w:p w:rsidR="00606546" w:rsidRPr="00EC3B48" w:rsidRDefault="00606546" w:rsidP="00606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3B48">
              <w:rPr>
                <w:rFonts w:ascii="Times New Roman" w:hAnsi="Times New Roman" w:cs="Times New Roman"/>
                <w:sz w:val="24"/>
              </w:rPr>
              <w:t>5.4%</w:t>
            </w:r>
          </w:p>
        </w:tc>
        <w:tc>
          <w:tcPr>
            <w:tcW w:w="0" w:type="auto"/>
            <w:vAlign w:val="center"/>
          </w:tcPr>
          <w:p w:rsidR="00606546" w:rsidRPr="00EC3B48" w:rsidRDefault="00606546" w:rsidP="00606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Alcohol intake: daily/occasional drinkers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5.2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43.6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9.8%</w:t>
            </w:r>
          </w:p>
        </w:tc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Smoking history: ex/current smokers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44.3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5.7%</w:t>
            </w:r>
          </w:p>
        </w:tc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Eating habits: low dietary variety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41.0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44.7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46.4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Subjects with poor basic activities of daily living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9.5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EC3B48" w:rsidRPr="00EC3B48" w:rsidTr="00957C22">
        <w:trPr>
          <w:trHeight w:val="405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Subjects with poor cognitive functioning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3.0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Subjects with depression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9.9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7.4%</w:t>
            </w:r>
          </w:p>
        </w:tc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Subjects with poor self-rated health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2.0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EC3B48" w:rsidRPr="00EC3B48" w:rsidTr="00957C22">
        <w:trPr>
          <w:trHeight w:val="390"/>
        </w:trPr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Participation in social activities: none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28.5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32.3%</w:t>
            </w:r>
          </w:p>
        </w:tc>
        <w:tc>
          <w:tcPr>
            <w:tcW w:w="0" w:type="auto"/>
            <w:noWrap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45.8%</w:t>
            </w:r>
          </w:p>
        </w:tc>
        <w:tc>
          <w:tcPr>
            <w:tcW w:w="0" w:type="auto"/>
            <w:vAlign w:val="center"/>
            <w:hideMark/>
          </w:tcPr>
          <w:p w:rsidR="006D0639" w:rsidRPr="00EC3B48" w:rsidRDefault="006D0639" w:rsidP="006D06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B4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241DCC" w:rsidRPr="00EC3B48" w:rsidRDefault="00241DCC" w:rsidP="00957C22">
      <w:pPr>
        <w:rPr>
          <w:rFonts w:ascii="Times New Roman" w:hAnsi="Times New Roman" w:cs="Times New Roman"/>
          <w:sz w:val="24"/>
          <w:szCs w:val="24"/>
        </w:rPr>
      </w:pPr>
      <w:r w:rsidRPr="00EC3B48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C3B48">
        <w:rPr>
          <w:rFonts w:ascii="Times New Roman" w:hAnsi="Times New Roman" w:cs="Times New Roman"/>
          <w:sz w:val="24"/>
          <w:szCs w:val="24"/>
        </w:rPr>
        <w:t>Fisher's exact test.</w:t>
      </w:r>
    </w:p>
    <w:sectPr w:rsidR="00241DCC" w:rsidRPr="00EC3B48" w:rsidSect="00220567">
      <w:pgSz w:w="16838" w:h="11906" w:orient="landscape" w:code="9"/>
      <w:pgMar w:top="851" w:right="1077" w:bottom="851" w:left="1701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FF3" w:rsidRDefault="00720FF3" w:rsidP="007C32EC">
      <w:r>
        <w:separator/>
      </w:r>
    </w:p>
  </w:endnote>
  <w:endnote w:type="continuationSeparator" w:id="0">
    <w:p w:rsidR="00720FF3" w:rsidRDefault="00720FF3" w:rsidP="007C3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FF3" w:rsidRDefault="00720FF3" w:rsidP="007C32EC">
      <w:r>
        <w:separator/>
      </w:r>
    </w:p>
  </w:footnote>
  <w:footnote w:type="continuationSeparator" w:id="0">
    <w:p w:rsidR="00720FF3" w:rsidRDefault="00720FF3" w:rsidP="007C3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DCC"/>
    <w:rsid w:val="000537D5"/>
    <w:rsid w:val="000934F6"/>
    <w:rsid w:val="000B3573"/>
    <w:rsid w:val="00162EC1"/>
    <w:rsid w:val="001906DC"/>
    <w:rsid w:val="001F7394"/>
    <w:rsid w:val="00220567"/>
    <w:rsid w:val="00226DE6"/>
    <w:rsid w:val="00241DCC"/>
    <w:rsid w:val="003B720D"/>
    <w:rsid w:val="003C01CC"/>
    <w:rsid w:val="003C682F"/>
    <w:rsid w:val="003D7F74"/>
    <w:rsid w:val="003E0963"/>
    <w:rsid w:val="00413AA1"/>
    <w:rsid w:val="00421EEF"/>
    <w:rsid w:val="004C768E"/>
    <w:rsid w:val="005B4CF2"/>
    <w:rsid w:val="005D7D44"/>
    <w:rsid w:val="00606546"/>
    <w:rsid w:val="006D0639"/>
    <w:rsid w:val="00720FF3"/>
    <w:rsid w:val="007345E1"/>
    <w:rsid w:val="007C32EC"/>
    <w:rsid w:val="008629DA"/>
    <w:rsid w:val="00863437"/>
    <w:rsid w:val="008B68C4"/>
    <w:rsid w:val="00914C10"/>
    <w:rsid w:val="009255E0"/>
    <w:rsid w:val="00957C22"/>
    <w:rsid w:val="00987150"/>
    <w:rsid w:val="009D7FF1"/>
    <w:rsid w:val="00A54CBA"/>
    <w:rsid w:val="00AB7454"/>
    <w:rsid w:val="00AC7188"/>
    <w:rsid w:val="00B41574"/>
    <w:rsid w:val="00B47F66"/>
    <w:rsid w:val="00C011BC"/>
    <w:rsid w:val="00C015FC"/>
    <w:rsid w:val="00D43224"/>
    <w:rsid w:val="00E04DF0"/>
    <w:rsid w:val="00EC3B48"/>
    <w:rsid w:val="00EE59FF"/>
    <w:rsid w:val="00F07669"/>
    <w:rsid w:val="00FE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19852AA-5EE8-4F9B-99B5-74CA4DE8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1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C32E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32EC"/>
  </w:style>
  <w:style w:type="paragraph" w:styleId="a6">
    <w:name w:val="footer"/>
    <w:basedOn w:val="a"/>
    <w:link w:val="a7"/>
    <w:uiPriority w:val="99"/>
    <w:unhideWhenUsed/>
    <w:rsid w:val="007C32E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3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3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公子</dc:creator>
  <cp:keywords/>
  <dc:description/>
  <cp:lastModifiedBy>user</cp:lastModifiedBy>
  <cp:revision>2</cp:revision>
  <dcterms:created xsi:type="dcterms:W3CDTF">2018-06-01T05:54:00Z</dcterms:created>
  <dcterms:modified xsi:type="dcterms:W3CDTF">2018-06-01T05:54:00Z</dcterms:modified>
</cp:coreProperties>
</file>